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C30" w:rsidRDefault="00F5043E">
      <w:r>
        <w:t xml:space="preserve">Conflict of interest form could not be located. Please send it to me. </w:t>
      </w:r>
      <w:bookmarkStart w:id="0" w:name="_GoBack"/>
      <w:bookmarkEnd w:id="0"/>
    </w:p>
    <w:sectPr w:rsidR="00DD3C30" w:rsidSect="003F28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3E"/>
    <w:rsid w:val="003F2860"/>
    <w:rsid w:val="00DD3C30"/>
    <w:rsid w:val="00F50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2E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Macintosh Word</Application>
  <DocSecurity>0</DocSecurity>
  <Lines>1</Lines>
  <Paragraphs>1</Paragraphs>
  <ScaleCrop>false</ScaleCrop>
  <Company>Tulane University</Company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hine Van Bael</dc:creator>
  <cp:keywords/>
  <dc:description/>
  <cp:lastModifiedBy>Sunshine Van Bael</cp:lastModifiedBy>
  <cp:revision>2</cp:revision>
  <dcterms:created xsi:type="dcterms:W3CDTF">2017-06-30T14:38:00Z</dcterms:created>
  <dcterms:modified xsi:type="dcterms:W3CDTF">2017-06-30T14:38:00Z</dcterms:modified>
</cp:coreProperties>
</file>